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Table S1. Baseline characteristics of participants, non-participants and premature participants that were excluded from analyses. Values are mean (SD) unless stated otherwise</w:t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31"/>
        <w:gridCol w:w="2469"/>
        <w:gridCol w:w="2600"/>
        <w:gridCol w:w="2340"/>
      </w:tblGrid>
      <w:tr>
        <w:trPr>
          <w:trHeight w:val="444" w:hRule="atLeast"/>
        </w:trPr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cipant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9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participant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00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mature (non-participant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r of patients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5</w:t>
            </w:r>
          </w:p>
        </w:tc>
        <w:tc>
          <w:tcPr>
            <w:tcW w:w="2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2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 (53.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 (56.9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 (33.3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9</w:t>
            </w:r>
          </w:p>
        </w:tc>
      </w:tr>
      <w:tr>
        <w:trPr>
          <w:trHeight w:val="454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dian age at follow-up in yrs (IQR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9 (5.7-6.3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9 (5.8-6.3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97</w:t>
            </w:r>
          </w:p>
        </w:tc>
      </w:tr>
      <w:tr>
        <w:trPr>
          <w:trHeight w:val="454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rth weight (g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0 (3250-3500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0 (2750-3500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0 (1750-2750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pacing w:lineRule="auto" w:line="360"/>
              <w:ind w:right="-163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ternal atop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/155 (43.9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37 (48.6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30 (33.3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5</w:t>
            </w:r>
          </w:p>
        </w:tc>
      </w:tr>
      <w:tr>
        <w:trPr>
          <w:trHeight w:val="454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ternal ethnicity Caucasian*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/155 (92.9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/58 (48.3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/30 (96.7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ternal high educational level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/150 (33.3)</w:t>
            </w:r>
          </w:p>
        </w:tc>
        <w:tc>
          <w:tcPr>
            <w:tcW w:w="2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36 (25.0)</w:t>
            </w:r>
          </w:p>
        </w:tc>
        <w:tc>
          <w:tcPr>
            <w:tcW w:w="2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29 (34.5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>a: patients that attended the study visit for lung function or filled in the questionnaire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b: patients that were lost to follow up, or refused to participat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>c: Participants which were excluded from analyses as they were prematurely born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22:47:00Z</dcterms:created>
  <dc:creator>kkooijke</dc:creator>
  <dc:description/>
  <cp:keywords/>
  <dc:language>en-US</dc:language>
  <cp:lastModifiedBy>Tessapants</cp:lastModifiedBy>
  <dcterms:modified xsi:type="dcterms:W3CDTF">2014-01-10T17:20:00Z</dcterms:modified>
  <cp:revision>5</cp:revision>
  <dc:subject/>
  <dc:title>Supplements</dc:title>
</cp:coreProperties>
</file>